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9C5FA" w14:textId="77777777" w:rsidR="00210269" w:rsidRPr="00C47285" w:rsidRDefault="00210269" w:rsidP="00210269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04D081A" wp14:editId="763C7FB8">
                <wp:simplePos x="0" y="0"/>
                <wp:positionH relativeFrom="column">
                  <wp:posOffset>0</wp:posOffset>
                </wp:positionH>
                <wp:positionV relativeFrom="paragraph">
                  <wp:posOffset>5840730</wp:posOffset>
                </wp:positionV>
                <wp:extent cx="5299710" cy="2407285"/>
                <wp:effectExtent l="0" t="0" r="0" b="0"/>
                <wp:wrapNone/>
                <wp:docPr id="99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99710" cy="24072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9876D5" w14:textId="4EBAF11E" w:rsidR="00210269" w:rsidRDefault="00210269" w:rsidP="00210269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Gill Sans MT" w:hAnsi="Gill Sans MT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6 Fig. Epididymal sperm – effect of FSH2Menadione (FSH2Md) and LH2Auristatin (LH2Aur) </w:t>
                            </w:r>
                            <w:r>
                              <w:rPr>
                                <w:rFonts w:ascii="Gill Sans MT" w:hAnsi="Gill Sans MT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in vivo. </w:t>
                            </w:r>
                            <w:r>
                              <w:rPr>
                                <w:rFonts w:ascii="Gill Sans MT" w:hAnsi="Gill Sans MT" w:cstheme="minorBidi"/>
                                <w:color w:val="000000" w:themeColor="text1"/>
                                <w:kern w:val="24"/>
                              </w:rPr>
                              <w:t xml:space="preserve">Male adult mice were injected IP with 300 </w:t>
                            </w:r>
                            <w:r>
                              <w:rPr>
                                <w:rFonts w:ascii="Gill Sans MT" w:hAnsi="Gill Sans MT" w:cs="Calibri"/>
                                <w:color w:val="000000" w:themeColor="text1"/>
                                <w:kern w:val="24"/>
                              </w:rPr>
                              <w:t xml:space="preserve">µl/30 g of either 14.5 mM FSH2Menadione; 100 µl/30 g 420 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</w:rPr>
                              <w:t xml:space="preserve">µM LH2Auristatin; a combination of both, 16 hours apart; or </w:t>
                            </w:r>
                            <w:r>
                              <w:rPr>
                                <w:rFonts w:ascii="Gill Sans MT" w:hAnsi="Gill Sans MT" w:cstheme="minorBidi"/>
                                <w:color w:val="000000" w:themeColor="text1"/>
                                <w:kern w:val="24"/>
                              </w:rPr>
                              <w:t xml:space="preserve">300 </w:t>
                            </w:r>
                            <w:r>
                              <w:rPr>
                                <w:rFonts w:ascii="Gill Sans MT" w:hAnsi="Gill Sans MT" w:cs="Calibri"/>
                                <w:color w:val="000000" w:themeColor="text1"/>
                                <w:kern w:val="24"/>
                              </w:rPr>
                              <w:t xml:space="preserve">µl/30 g of the vehicle (30% </w:t>
                            </w:r>
                            <w:proofErr w:type="spellStart"/>
                            <w:r>
                              <w:rPr>
                                <w:rFonts w:ascii="Gill Sans MT" w:hAnsi="Gill Sans MT" w:cs="Calibri"/>
                                <w:color w:val="000000" w:themeColor="text1"/>
                                <w:kern w:val="24"/>
                              </w:rPr>
                              <w:t>Kolliphor</w:t>
                            </w:r>
                            <w:proofErr w:type="spellEnd"/>
                            <w:r>
                              <w:rPr>
                                <w:rFonts w:ascii="Gill Sans MT" w:hAnsi="Gill Sans MT" w:cs="Calibri"/>
                                <w:color w:val="000000" w:themeColor="text1"/>
                                <w:kern w:val="24"/>
                              </w:rPr>
                              <w:t>/PBS) with 10 mice in each treatment group. Males were euthan</w:t>
                            </w:r>
                            <w:r w:rsidR="00432D5B">
                              <w:rPr>
                                <w:rFonts w:ascii="Gill Sans MT" w:hAnsi="Gill Sans MT" w:cs="Calibri"/>
                                <w:color w:val="000000" w:themeColor="text1"/>
                                <w:kern w:val="24"/>
                              </w:rPr>
                              <w:t>iz</w:t>
                            </w:r>
                            <w:r>
                              <w:rPr>
                                <w:rFonts w:ascii="Gill Sans MT" w:hAnsi="Gill Sans MT" w:cs="Calibri"/>
                                <w:color w:val="000000" w:themeColor="text1"/>
                                <w:kern w:val="24"/>
                              </w:rPr>
                              <w:t xml:space="preserve">ed 10 weeks post-injection and epididymal sperm was collected from all ten males in each treatment group and all samples were assessed for vitality, motility, mitochondrial ROS, and cytoplasmic ROS. </w:t>
                            </w:r>
                            <w:r>
                              <w:rPr>
                                <w:rFonts w:ascii="Gill Sans MT" w:hAnsi="Gill Sans MT" w:cstheme="minorBidi"/>
                                <w:color w:val="000000" w:themeColor="text1"/>
                                <w:kern w:val="24"/>
                              </w:rPr>
                              <w:t>Flow cytometric analysis was used with probes to assess A</w:t>
                            </w:r>
                            <w:r>
                              <w:rPr>
                                <w:rFonts w:ascii="Gill Sans MT" w:hAnsi="Gill Sans MT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>
                              <w:rPr>
                                <w:rFonts w:ascii="Gill Sans MT" w:hAnsi="Gill Sans MT" w:cstheme="minorBidi"/>
                                <w:color w:val="000000" w:themeColor="text1"/>
                                <w:kern w:val="24"/>
                              </w:rPr>
                              <w:t>Mitochondrial ROS (MSR) and</w:t>
                            </w:r>
                            <w:r>
                              <w:rPr>
                                <w:rFonts w:ascii="Gill Sans MT" w:hAnsi="Gill Sans MT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Gill Sans MT" w:hAnsi="Gill Sans MT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B. </w:t>
                            </w:r>
                            <w:r>
                              <w:rPr>
                                <w:rFonts w:ascii="Gill Sans MT" w:hAnsi="Gill Sans MT" w:cstheme="minorBidi"/>
                                <w:color w:val="000000" w:themeColor="text1"/>
                                <w:kern w:val="24"/>
                              </w:rPr>
                              <w:t xml:space="preserve">Cytoplasmic superoxide (DHE). </w:t>
                            </w:r>
                            <w:r>
                              <w:rPr>
                                <w:rFonts w:ascii="Gill Sans MT" w:hAnsi="Gill Sans MT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</w:t>
                            </w:r>
                            <w:r>
                              <w:rPr>
                                <w:rFonts w:ascii="Gill Sans MT" w:hAnsi="Gill Sans MT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>
                              <w:rPr>
                                <w:rFonts w:ascii="Gill Sans MT" w:hAnsi="Gill Sans MT" w:cstheme="minorBidi"/>
                                <w:color w:val="000000" w:themeColor="text1"/>
                                <w:kern w:val="24"/>
                              </w:rPr>
                              <w:t xml:space="preserve">The eosin exclusion method was used to assess the caudal sperm vitality. </w:t>
                            </w:r>
                            <w:r>
                              <w:rPr>
                                <w:rFonts w:ascii="Gill Sans MT" w:hAnsi="Gill Sans MT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D. </w:t>
                            </w:r>
                            <w:r>
                              <w:rPr>
                                <w:rFonts w:ascii="Gill Sans MT" w:hAnsi="Gill Sans MT" w:cstheme="minorBidi"/>
                                <w:color w:val="000000" w:themeColor="text1"/>
                                <w:kern w:val="24"/>
                              </w:rPr>
                              <w:t xml:space="preserve">The sperm chromatin structure assay (SCSA) detected susceptibility to acid-mediated DNA fragmentation expressed here as DNA fragmentation index (DFI). </w:t>
                            </w:r>
                            <w:r>
                              <w:rPr>
                                <w:rFonts w:ascii="Gill Sans MT" w:hAnsi="Gill Sans MT" w:cs="Calibri"/>
                                <w:color w:val="000000" w:themeColor="text1"/>
                                <w:kern w:val="24"/>
                              </w:rPr>
                              <w:t>Statistical analysis by One-way ANOVA showed no significant differences between the treatments.</w:t>
                            </w:r>
                            <w:r>
                              <w:rPr>
                                <w:rFonts w:ascii="Gill Sans MT" w:hAnsi="Gill Sans MT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04D081A" id="_x0000_t202" coordsize="21600,21600" o:spt="202" path="m,l,21600r21600,l21600,xe">
                <v:stroke joinstyle="miter"/>
                <v:path gradientshapeok="t" o:connecttype="rect"/>
              </v:shapetype>
              <v:shape id="TextBox 19" o:spid="_x0000_s1026" type="#_x0000_t202" style="position:absolute;margin-left:0;margin-top:459.9pt;width:417.3pt;height:189.5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" filled="f" stroked="f">
                <v:textbox style="mso-fit-shape-to-text:t">
                  <w:txbxContent>
                    <w:p w14:paraId="7B9876D5" w14:textId="4EBAF11E" w:rsidR="00210269" w:rsidRDefault="00210269" w:rsidP="00210269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Gill Sans MT" w:hAnsi="Gill Sans MT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S6 Fig. Epididymal sperm – effect of FSH2Menadione (FSH2Md) and LH2Auristatin (LH2Aur) </w:t>
                      </w:r>
                      <w:r>
                        <w:rPr>
                          <w:rFonts w:ascii="Gill Sans MT" w:hAnsi="Gill Sans MT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 xml:space="preserve">in vivo. </w:t>
                      </w:r>
                      <w:r>
                        <w:rPr>
                          <w:rFonts w:ascii="Gill Sans MT" w:hAnsi="Gill Sans MT" w:cstheme="minorBidi"/>
                          <w:color w:val="000000" w:themeColor="text1"/>
                          <w:kern w:val="24"/>
                        </w:rPr>
                        <w:t xml:space="preserve">Male adult mice were injected IP with 300 </w:t>
                      </w:r>
                      <w:r>
                        <w:rPr>
                          <w:rFonts w:ascii="Gill Sans MT" w:hAnsi="Gill Sans MT" w:cs="Calibri"/>
                          <w:color w:val="000000" w:themeColor="text1"/>
                          <w:kern w:val="24"/>
                        </w:rPr>
                        <w:t xml:space="preserve">µl/30 g of either 14.5 mM FSH2Menadione; 100 µl/30 g 420 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</w:rPr>
                        <w:t xml:space="preserve">µM LH2Auristatin; a combination of both, 16 hours apart; or </w:t>
                      </w:r>
                      <w:r>
                        <w:rPr>
                          <w:rFonts w:ascii="Gill Sans MT" w:hAnsi="Gill Sans MT" w:cstheme="minorBidi"/>
                          <w:color w:val="000000" w:themeColor="text1"/>
                          <w:kern w:val="24"/>
                        </w:rPr>
                        <w:t xml:space="preserve">300 </w:t>
                      </w:r>
                      <w:r>
                        <w:rPr>
                          <w:rFonts w:ascii="Gill Sans MT" w:hAnsi="Gill Sans MT" w:cs="Calibri"/>
                          <w:color w:val="000000" w:themeColor="text1"/>
                          <w:kern w:val="24"/>
                        </w:rPr>
                        <w:t xml:space="preserve">µl/30 g of the vehicle (30% </w:t>
                      </w:r>
                      <w:proofErr w:type="spellStart"/>
                      <w:r>
                        <w:rPr>
                          <w:rFonts w:ascii="Gill Sans MT" w:hAnsi="Gill Sans MT" w:cs="Calibri"/>
                          <w:color w:val="000000" w:themeColor="text1"/>
                          <w:kern w:val="24"/>
                        </w:rPr>
                        <w:t>Kolliphor</w:t>
                      </w:r>
                      <w:proofErr w:type="spellEnd"/>
                      <w:r>
                        <w:rPr>
                          <w:rFonts w:ascii="Gill Sans MT" w:hAnsi="Gill Sans MT" w:cs="Calibri"/>
                          <w:color w:val="000000" w:themeColor="text1"/>
                          <w:kern w:val="24"/>
                        </w:rPr>
                        <w:t>/PBS) with 10 mice in each treatment group. Males were euthan</w:t>
                      </w:r>
                      <w:r w:rsidR="00432D5B">
                        <w:rPr>
                          <w:rFonts w:ascii="Gill Sans MT" w:hAnsi="Gill Sans MT" w:cs="Calibri"/>
                          <w:color w:val="000000" w:themeColor="text1"/>
                          <w:kern w:val="24"/>
                        </w:rPr>
                        <w:t>iz</w:t>
                      </w:r>
                      <w:r>
                        <w:rPr>
                          <w:rFonts w:ascii="Gill Sans MT" w:hAnsi="Gill Sans MT" w:cs="Calibri"/>
                          <w:color w:val="000000" w:themeColor="text1"/>
                          <w:kern w:val="24"/>
                        </w:rPr>
                        <w:t xml:space="preserve">ed 10 weeks post-injection and epididymal sperm was collected from all ten males in each treatment group and all samples were assessed for vitality, motility, mitochondrial ROS, and cytoplasmic ROS. </w:t>
                      </w:r>
                      <w:r>
                        <w:rPr>
                          <w:rFonts w:ascii="Gill Sans MT" w:hAnsi="Gill Sans MT" w:cstheme="minorBidi"/>
                          <w:color w:val="000000" w:themeColor="text1"/>
                          <w:kern w:val="24"/>
                        </w:rPr>
                        <w:t>Flow cytometric analysis was used with probes to assess A</w:t>
                      </w:r>
                      <w:r>
                        <w:rPr>
                          <w:rFonts w:ascii="Gill Sans MT" w:hAnsi="Gill Sans MT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 xml:space="preserve">. </w:t>
                      </w:r>
                      <w:r>
                        <w:rPr>
                          <w:rFonts w:ascii="Gill Sans MT" w:hAnsi="Gill Sans MT" w:cstheme="minorBidi"/>
                          <w:color w:val="000000" w:themeColor="text1"/>
                          <w:kern w:val="24"/>
                        </w:rPr>
                        <w:t>Mitochondrial ROS (MSR) and</w:t>
                      </w:r>
                      <w:r>
                        <w:rPr>
                          <w:rFonts w:ascii="Gill Sans MT" w:hAnsi="Gill Sans MT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Gill Sans MT" w:hAnsi="Gill Sans MT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B. </w:t>
                      </w:r>
                      <w:r>
                        <w:rPr>
                          <w:rFonts w:ascii="Gill Sans MT" w:hAnsi="Gill Sans MT" w:cstheme="minorBidi"/>
                          <w:color w:val="000000" w:themeColor="text1"/>
                          <w:kern w:val="24"/>
                        </w:rPr>
                        <w:t xml:space="preserve">Cytoplasmic superoxide (DHE). </w:t>
                      </w:r>
                      <w:r>
                        <w:rPr>
                          <w:rFonts w:ascii="Gill Sans MT" w:hAnsi="Gill Sans MT" w:cstheme="minorBidi"/>
                          <w:b/>
                          <w:bCs/>
                          <w:color w:val="000000" w:themeColor="text1"/>
                          <w:kern w:val="24"/>
                        </w:rPr>
                        <w:t>C</w:t>
                      </w:r>
                      <w:r>
                        <w:rPr>
                          <w:rFonts w:ascii="Gill Sans MT" w:hAnsi="Gill Sans MT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 xml:space="preserve">. </w:t>
                      </w:r>
                      <w:r>
                        <w:rPr>
                          <w:rFonts w:ascii="Gill Sans MT" w:hAnsi="Gill Sans MT" w:cstheme="minorBidi"/>
                          <w:color w:val="000000" w:themeColor="text1"/>
                          <w:kern w:val="24"/>
                        </w:rPr>
                        <w:t xml:space="preserve">The eosin exclusion method was used to assess the caudal sperm vitality. </w:t>
                      </w:r>
                      <w:r>
                        <w:rPr>
                          <w:rFonts w:ascii="Gill Sans MT" w:hAnsi="Gill Sans MT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D. </w:t>
                      </w:r>
                      <w:r>
                        <w:rPr>
                          <w:rFonts w:ascii="Gill Sans MT" w:hAnsi="Gill Sans MT" w:cstheme="minorBidi"/>
                          <w:color w:val="000000" w:themeColor="text1"/>
                          <w:kern w:val="24"/>
                        </w:rPr>
                        <w:t xml:space="preserve">The sperm chromatin structure assay (SCSA) detected susceptibility to acid-mediated DNA fragmentation expressed here as DNA fragmentation index (DFI). </w:t>
                      </w:r>
                      <w:r>
                        <w:rPr>
                          <w:rFonts w:ascii="Gill Sans MT" w:hAnsi="Gill Sans MT" w:cs="Calibri"/>
                          <w:color w:val="000000" w:themeColor="text1"/>
                          <w:kern w:val="24"/>
                        </w:rPr>
                        <w:t>Statistical analysis by One-way ANOVA showed no significant differences between the treatments.</w:t>
                      </w:r>
                      <w:r>
                        <w:rPr>
                          <w:rFonts w:ascii="Gill Sans MT" w:hAnsi="Gill Sans MT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9FCB17B" wp14:editId="3E3163EC">
                <wp:simplePos x="0" y="0"/>
                <wp:positionH relativeFrom="column">
                  <wp:posOffset>464820</wp:posOffset>
                </wp:positionH>
                <wp:positionV relativeFrom="paragraph">
                  <wp:posOffset>2931160</wp:posOffset>
                </wp:positionV>
                <wp:extent cx="259080" cy="266065"/>
                <wp:effectExtent l="0" t="0" r="0" b="0"/>
                <wp:wrapTopAndBottom/>
                <wp:docPr id="108" name="Text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80" cy="2660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8A4F0D3" w14:textId="77777777" w:rsidR="00210269" w:rsidRDefault="00210269" w:rsidP="0021026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FCB17B" id="TextBox 23" o:spid="_x0000_s1027" type="#_x0000_t202" style="position:absolute;margin-left:36.6pt;margin-top:230.8pt;width:20.4pt;height:20.9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" filled="f" stroked="f">
                <v:textbox style="mso-fit-shape-to-text:t">
                  <w:txbxContent>
                    <w:p w14:paraId="48A4F0D3" w14:textId="77777777" w:rsidR="00210269" w:rsidRDefault="00210269" w:rsidP="0021026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C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7D31CF8" wp14:editId="490B0D77">
                <wp:simplePos x="0" y="0"/>
                <wp:positionH relativeFrom="column">
                  <wp:posOffset>3017520</wp:posOffset>
                </wp:positionH>
                <wp:positionV relativeFrom="paragraph">
                  <wp:posOffset>2964180</wp:posOffset>
                </wp:positionV>
                <wp:extent cx="259080" cy="396240"/>
                <wp:effectExtent l="0" t="0" r="0" b="0"/>
                <wp:wrapTopAndBottom/>
                <wp:docPr id="107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80" cy="3962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36B9412" w14:textId="77777777" w:rsidR="00210269" w:rsidRDefault="00210269" w:rsidP="0021026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D31CF8" id="TextBox 22" o:spid="_x0000_s1028" type="#_x0000_t202" style="position:absolute;margin-left:237.6pt;margin-top:233.4pt;width:20.4pt;height:31.2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" filled="f" stroked="f">
                <v:textbox>
                  <w:txbxContent>
                    <w:p w14:paraId="736B9412" w14:textId="77777777" w:rsidR="00210269" w:rsidRDefault="00210269" w:rsidP="0021026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D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81070FC" wp14:editId="39CB5CD2">
                <wp:simplePos x="0" y="0"/>
                <wp:positionH relativeFrom="column">
                  <wp:posOffset>2992755</wp:posOffset>
                </wp:positionH>
                <wp:positionV relativeFrom="paragraph">
                  <wp:posOffset>145415</wp:posOffset>
                </wp:positionV>
                <wp:extent cx="259706" cy="266677"/>
                <wp:effectExtent l="0" t="0" r="0" b="0"/>
                <wp:wrapTopAndBottom/>
                <wp:docPr id="106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706" cy="2666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B40B191" w14:textId="77777777" w:rsidR="00210269" w:rsidRDefault="00210269" w:rsidP="0021026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1070FC" id="TextBox 21" o:spid="_x0000_s1029" type="#_x0000_t202" style="position:absolute;margin-left:235.65pt;margin-top:11.45pt;width:20.45pt;height:2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" filled="f" stroked="f">
                <v:textbox style="mso-fit-shape-to-text:t">
                  <w:txbxContent>
                    <w:p w14:paraId="3B40B191" w14:textId="77777777" w:rsidR="00210269" w:rsidRDefault="00210269" w:rsidP="0021026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B4C5FF" wp14:editId="371C9C15">
                <wp:simplePos x="0" y="0"/>
                <wp:positionH relativeFrom="column">
                  <wp:posOffset>472440</wp:posOffset>
                </wp:positionH>
                <wp:positionV relativeFrom="paragraph">
                  <wp:posOffset>145415</wp:posOffset>
                </wp:positionV>
                <wp:extent cx="259706" cy="266677"/>
                <wp:effectExtent l="0" t="0" r="0" b="0"/>
                <wp:wrapTopAndBottom/>
                <wp:docPr id="105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706" cy="2666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1B24E0" w14:textId="77777777" w:rsidR="00210269" w:rsidRDefault="00210269" w:rsidP="0021026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B4C5FF" id="TextBox 2" o:spid="_x0000_s1030" type="#_x0000_t202" style="position:absolute;margin-left:37.2pt;margin-top:11.45pt;width:20.45pt;height:2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" filled="f" stroked="f">
                <v:textbox style="mso-fit-shape-to-text:t">
                  <w:txbxContent>
                    <w:p w14:paraId="6D1B24E0" w14:textId="77777777" w:rsidR="00210269" w:rsidRDefault="00210269" w:rsidP="0021026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5F9CA04D" wp14:editId="16BE9F8A">
            <wp:simplePos x="0" y="0"/>
            <wp:positionH relativeFrom="column">
              <wp:posOffset>60961</wp:posOffset>
            </wp:positionH>
            <wp:positionV relativeFrom="paragraph">
              <wp:posOffset>281940</wp:posOffset>
            </wp:positionV>
            <wp:extent cx="2459243" cy="2742964"/>
            <wp:effectExtent l="0" t="0" r="0" b="0"/>
            <wp:wrapTopAndBottom/>
            <wp:docPr id="101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29FB2463" wp14:editId="22AFA6BC">
            <wp:simplePos x="0" y="0"/>
            <wp:positionH relativeFrom="column">
              <wp:posOffset>2608932</wp:posOffset>
            </wp:positionH>
            <wp:positionV relativeFrom="paragraph">
              <wp:posOffset>282833</wp:posOffset>
            </wp:positionV>
            <wp:extent cx="2538835" cy="2742963"/>
            <wp:effectExtent l="0" t="0" r="0" b="0"/>
            <wp:wrapTopAndBottom/>
            <wp:docPr id="102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479C39B0" wp14:editId="4F5DE20A">
            <wp:simplePos x="0" y="0"/>
            <wp:positionH relativeFrom="column">
              <wp:posOffset>60960</wp:posOffset>
            </wp:positionH>
            <wp:positionV relativeFrom="paragraph">
              <wp:posOffset>3079987</wp:posOffset>
            </wp:positionV>
            <wp:extent cx="2459243" cy="2742964"/>
            <wp:effectExtent l="0" t="0" r="0" b="0"/>
            <wp:wrapTopAndBottom/>
            <wp:docPr id="103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5FB56FF3" wp14:editId="4E94A0B5">
            <wp:simplePos x="0" y="0"/>
            <wp:positionH relativeFrom="column">
              <wp:posOffset>2627526</wp:posOffset>
            </wp:positionH>
            <wp:positionV relativeFrom="paragraph">
              <wp:posOffset>3079987</wp:posOffset>
            </wp:positionV>
            <wp:extent cx="2538834" cy="2762013"/>
            <wp:effectExtent l="0" t="0" r="0" b="0"/>
            <wp:wrapTopAndBottom/>
            <wp:docPr id="104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</w:p>
    <w:p w14:paraId="275BF524" w14:textId="77777777" w:rsidR="009D23B8" w:rsidRDefault="009D23B8"/>
    <w:sectPr w:rsidR="009D23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269"/>
    <w:rsid w:val="00210269"/>
    <w:rsid w:val="00432D5B"/>
    <w:rsid w:val="009D2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9E54A"/>
  <w15:chartTrackingRefBased/>
  <w15:docId w15:val="{C43A00C9-0483-8C44-B1EB-54DF98900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269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1026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c9811747\Documents\PhD\FSH2%20Md%20LH2%20Auristatin\in%20vivo%20injections%202020\injections%20and%20results%20injections%202020%20b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c9811747\Documents\PhD\FSH2%20Md%20LH2%20Auristatin\in%20vivo%20injections%202020\injections%20and%20results%20injections%202020%20b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C:\Users\c9811747\Documents\PhD\FSH2%20Md%20LH2%20Auristatin\in%20vivo%20injections%202020\injections%20and%20results%20injections%202020%20b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MSR positive in live population</c:v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('sperm assay results'!$D$48,'sperm assay results'!$D$15,'sperm assay results'!$D$37,'sperm assay results'!$D$26)</c:f>
                <c:numCache>
                  <c:formatCode>General</c:formatCode>
                  <c:ptCount val="4"/>
                  <c:pt idx="0">
                    <c:v>3.8613493740467657</c:v>
                  </c:pt>
                  <c:pt idx="1">
                    <c:v>3.3057949246862735</c:v>
                  </c:pt>
                  <c:pt idx="2">
                    <c:v>3.9115827979523874</c:v>
                  </c:pt>
                  <c:pt idx="3">
                    <c:v>2.7659377004104426</c:v>
                  </c:pt>
                </c:numCache>
              </c:numRef>
            </c:plus>
            <c:minus>
              <c:numRef>
                <c:f>('sperm assay results'!$D$48,'sperm assay results'!$D$15,'sperm assay results'!$D$37,'sperm assay results'!$D$26)</c:f>
                <c:numCache>
                  <c:formatCode>General</c:formatCode>
                  <c:ptCount val="4"/>
                  <c:pt idx="0">
                    <c:v>3.8613493740467657</c:v>
                  </c:pt>
                  <c:pt idx="1">
                    <c:v>3.3057949246862735</c:v>
                  </c:pt>
                  <c:pt idx="2">
                    <c:v>3.9115827979523874</c:v>
                  </c:pt>
                  <c:pt idx="3">
                    <c:v>2.7659377004104426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'sperm assay results'!$N$29:$N$32</c:f>
              <c:strCache>
                <c:ptCount val="4"/>
                <c:pt idx="0">
                  <c:v>vehicle</c:v>
                </c:pt>
                <c:pt idx="1">
                  <c:v>FSH2Md</c:v>
                </c:pt>
                <c:pt idx="2">
                  <c:v>LH2Aur</c:v>
                </c:pt>
                <c:pt idx="3">
                  <c:v>FSH2MdLH2Aur</c:v>
                </c:pt>
              </c:strCache>
            </c:strRef>
          </c:cat>
          <c:val>
            <c:numRef>
              <c:f>('sperm assay results'!$C$48,'sperm assay results'!$C$15,'sperm assay results'!$C$37,'sperm assay results'!$C$26)</c:f>
              <c:numCache>
                <c:formatCode>0.00</c:formatCode>
                <c:ptCount val="4"/>
                <c:pt idx="0" formatCode="General">
                  <c:v>26.123577114294012</c:v>
                </c:pt>
                <c:pt idx="1">
                  <c:v>20.693660383045522</c:v>
                </c:pt>
                <c:pt idx="2">
                  <c:v>24.25447571271636</c:v>
                </c:pt>
                <c:pt idx="3">
                  <c:v>23.9052888293962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8DE-6F40-AD6B-9BA73B9C6F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62580712"/>
        <c:axId val="462576776"/>
      </c:barChart>
      <c:catAx>
        <c:axId val="4625807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2576776"/>
        <c:crosses val="autoZero"/>
        <c:auto val="1"/>
        <c:lblAlgn val="ctr"/>
        <c:lblOffset val="100"/>
        <c:noMultiLvlLbl val="0"/>
      </c:catAx>
      <c:valAx>
        <c:axId val="4625767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AU" sz="1000" dirty="0"/>
                  <a:t>% total live MSR positive</a:t>
                </a:r>
              </a:p>
            </c:rich>
          </c:tx>
          <c:layout>
            <c:manualLayout>
              <c:xMode val="edge"/>
              <c:yMode val="edge"/>
              <c:x val="2.8121537413721247E-3"/>
              <c:y val="0.125397346165062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25807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3175" cap="flat" cmpd="sng" algn="ctr">
      <a:noFill/>
      <a:round/>
    </a:ln>
    <a:effectLst/>
  </c:spPr>
  <c:txPr>
    <a:bodyPr/>
    <a:lstStyle/>
    <a:p>
      <a:pPr>
        <a:defRPr sz="8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%DHE positive in live population</c:v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('sperm assay results'!$F$48,'sperm assay results'!$F$15,'sperm assay results'!$F$37,'sperm assay results'!$F$26)</c:f>
                <c:numCache>
                  <c:formatCode>General</c:formatCode>
                  <c:ptCount val="4"/>
                  <c:pt idx="0">
                    <c:v>2.0935144108991759</c:v>
                  </c:pt>
                  <c:pt idx="1">
                    <c:v>1.2413120451312041</c:v>
                  </c:pt>
                  <c:pt idx="2">
                    <c:v>2.364832687129014</c:v>
                  </c:pt>
                  <c:pt idx="3">
                    <c:v>1.6324066964296811</c:v>
                  </c:pt>
                </c:numCache>
              </c:numRef>
            </c:plus>
            <c:minus>
              <c:numRef>
                <c:f>('sperm assay results'!$F$48,'sperm assay results'!$F$15,'sperm assay results'!$F$37,'sperm assay results'!$F$26)</c:f>
                <c:numCache>
                  <c:formatCode>General</c:formatCode>
                  <c:ptCount val="4"/>
                  <c:pt idx="0">
                    <c:v>2.0935144108991759</c:v>
                  </c:pt>
                  <c:pt idx="1">
                    <c:v>1.2413120451312041</c:v>
                  </c:pt>
                  <c:pt idx="2">
                    <c:v>2.364832687129014</c:v>
                  </c:pt>
                  <c:pt idx="3">
                    <c:v>1.632406696429681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perm assay results'!$N$29:$N$32</c:f>
              <c:strCache>
                <c:ptCount val="4"/>
                <c:pt idx="0">
                  <c:v>vehicle</c:v>
                </c:pt>
                <c:pt idx="1">
                  <c:v>FSH2Md</c:v>
                </c:pt>
                <c:pt idx="2">
                  <c:v>LH2Aur</c:v>
                </c:pt>
                <c:pt idx="3">
                  <c:v>FSH2MdLH2Aur</c:v>
                </c:pt>
              </c:strCache>
            </c:strRef>
          </c:cat>
          <c:val>
            <c:numRef>
              <c:f>('sperm assay results'!$E$48,'sperm assay results'!$E$15,'sperm assay results'!$E$37,'sperm assay results'!$E$26)</c:f>
              <c:numCache>
                <c:formatCode>0.00</c:formatCode>
                <c:ptCount val="4"/>
                <c:pt idx="0" formatCode="General">
                  <c:v>20.151578655948146</c:v>
                </c:pt>
                <c:pt idx="1">
                  <c:v>17.070458076287974</c:v>
                </c:pt>
                <c:pt idx="2">
                  <c:v>19.399892214418603</c:v>
                </c:pt>
                <c:pt idx="3">
                  <c:v>19.8153675353458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0D7-CC46-89CE-94010E6917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62580712"/>
        <c:axId val="462576776"/>
      </c:barChart>
      <c:catAx>
        <c:axId val="4625807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2576776"/>
        <c:crosses val="autoZero"/>
        <c:auto val="1"/>
        <c:lblAlgn val="ctr"/>
        <c:lblOffset val="100"/>
        <c:noMultiLvlLbl val="0"/>
      </c:catAx>
      <c:valAx>
        <c:axId val="4625767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AU" sz="1000" dirty="0"/>
                  <a:t>% total, live DHE positive</a:t>
                </a:r>
              </a:p>
            </c:rich>
          </c:tx>
          <c:layout>
            <c:manualLayout>
              <c:xMode val="edge"/>
              <c:yMode val="edge"/>
              <c:x val="1.1111023584831346E-2"/>
              <c:y val="0.130027023194452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25807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3175" cap="flat" cmpd="sng" algn="ctr">
      <a:noFill/>
      <a:round/>
    </a:ln>
    <a:effectLst/>
  </c:spPr>
  <c:txPr>
    <a:bodyPr/>
    <a:lstStyle/>
    <a:p>
      <a:pPr>
        <a:defRPr sz="8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percent vitality</c:v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sperm assay results'!$Z$15:$AC$15</c:f>
                <c:numCache>
                  <c:formatCode>General</c:formatCode>
                  <c:ptCount val="4"/>
                  <c:pt idx="0">
                    <c:v>1.7404022523543228</c:v>
                  </c:pt>
                  <c:pt idx="1">
                    <c:v>2.4608941464435241</c:v>
                  </c:pt>
                  <c:pt idx="2">
                    <c:v>3.2895288416428268</c:v>
                  </c:pt>
                  <c:pt idx="3">
                    <c:v>2.1503488089144978</c:v>
                  </c:pt>
                </c:numCache>
              </c:numRef>
            </c:plus>
            <c:minus>
              <c:numRef>
                <c:f>'sperm assay results'!$Z$15:$AC$15</c:f>
                <c:numCache>
                  <c:formatCode>General</c:formatCode>
                  <c:ptCount val="4"/>
                  <c:pt idx="0">
                    <c:v>1.7404022523543228</c:v>
                  </c:pt>
                  <c:pt idx="1">
                    <c:v>2.4608941464435241</c:v>
                  </c:pt>
                  <c:pt idx="2">
                    <c:v>3.2895288416428268</c:v>
                  </c:pt>
                  <c:pt idx="3">
                    <c:v>2.1503488089144978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'sperm assay results'!$N$29:$N$32</c:f>
              <c:strCache>
                <c:ptCount val="4"/>
                <c:pt idx="0">
                  <c:v>vehicle</c:v>
                </c:pt>
                <c:pt idx="1">
                  <c:v>FSH2Md</c:v>
                </c:pt>
                <c:pt idx="2">
                  <c:v>LH2Aur</c:v>
                </c:pt>
                <c:pt idx="3">
                  <c:v>FSH2MdLH2Aur</c:v>
                </c:pt>
              </c:strCache>
            </c:strRef>
          </c:cat>
          <c:val>
            <c:numRef>
              <c:f>'sperm assay results'!$Z$14:$AC$14</c:f>
              <c:numCache>
                <c:formatCode>General</c:formatCode>
                <c:ptCount val="4"/>
                <c:pt idx="0">
                  <c:v>69.099999999999994</c:v>
                </c:pt>
                <c:pt idx="1">
                  <c:v>69.8</c:v>
                </c:pt>
                <c:pt idx="2">
                  <c:v>67.3</c:v>
                </c:pt>
                <c:pt idx="3">
                  <c:v>66.59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922-8546-B0F9-8A41C2EF0F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62580712"/>
        <c:axId val="462576776"/>
      </c:barChart>
      <c:catAx>
        <c:axId val="4625807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2576776"/>
        <c:crosses val="autoZero"/>
        <c:auto val="1"/>
        <c:lblAlgn val="ctr"/>
        <c:lblOffset val="100"/>
        <c:noMultiLvlLbl val="0"/>
      </c:catAx>
      <c:valAx>
        <c:axId val="462576776"/>
        <c:scaling>
          <c:orientation val="minMax"/>
          <c:min val="58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AU" sz="1000"/>
                  <a:t>Percent vitality</a:t>
                </a:r>
              </a:p>
            </c:rich>
          </c:tx>
          <c:layout>
            <c:manualLayout>
              <c:xMode val="edge"/>
              <c:yMode val="edge"/>
              <c:x val="3.5611397436288422E-3"/>
              <c:y val="0.2783836395450568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25807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3175" cap="flat" cmpd="sng" algn="ctr">
      <a:noFill/>
      <a:round/>
    </a:ln>
    <a:effectLst/>
  </c:spPr>
  <c:txPr>
    <a:bodyPr/>
    <a:lstStyle/>
    <a:p>
      <a:pPr>
        <a:defRPr sz="8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%DFI</c:v>
          </c:tx>
          <c:spPr>
            <a:solidFill>
              <a:sysClr val="windowText" lastClr="000000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('sperm assay results'!$C$114,'sperm assay results'!$C$127,'sperm assay results'!$C$140,'sperm assay results'!$C$153)</c:f>
                <c:numCache>
                  <c:formatCode>General</c:formatCode>
                  <c:ptCount val="4"/>
                  <c:pt idx="0">
                    <c:v>1.4267585640184584</c:v>
                  </c:pt>
                  <c:pt idx="1">
                    <c:v>1.2991381758689111</c:v>
                  </c:pt>
                  <c:pt idx="2">
                    <c:v>1.3163168311618549</c:v>
                  </c:pt>
                  <c:pt idx="3">
                    <c:v>1.9749025292403724</c:v>
                  </c:pt>
                </c:numCache>
              </c:numRef>
            </c:plus>
            <c:minus>
              <c:numRef>
                <c:f>('sperm assay results'!$C$114,'sperm assay results'!$C$127,'sperm assay results'!$C$140,'sperm assay results'!$C$153)</c:f>
                <c:numCache>
                  <c:formatCode>General</c:formatCode>
                  <c:ptCount val="4"/>
                  <c:pt idx="0">
                    <c:v>1.4267585640184584</c:v>
                  </c:pt>
                  <c:pt idx="1">
                    <c:v>1.2991381758689111</c:v>
                  </c:pt>
                  <c:pt idx="2">
                    <c:v>1.3163168311618549</c:v>
                  </c:pt>
                  <c:pt idx="3">
                    <c:v>1.9749025292403724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'sperm assay results'!$N$29:$N$32</c:f>
              <c:strCache>
                <c:ptCount val="4"/>
                <c:pt idx="0">
                  <c:v>vehicle</c:v>
                </c:pt>
                <c:pt idx="1">
                  <c:v>FSH2Md</c:v>
                </c:pt>
                <c:pt idx="2">
                  <c:v>LH2Aur</c:v>
                </c:pt>
                <c:pt idx="3">
                  <c:v>FSH2MdLH2Aur</c:v>
                </c:pt>
              </c:strCache>
            </c:strRef>
          </c:cat>
          <c:val>
            <c:numRef>
              <c:f>('sperm assay results'!$C$113,'sperm assay results'!$C$126,'sperm assay results'!$C$139,'sperm assay results'!$C$152)</c:f>
              <c:numCache>
                <c:formatCode>General</c:formatCode>
                <c:ptCount val="4"/>
                <c:pt idx="0">
                  <c:v>25.74</c:v>
                </c:pt>
                <c:pt idx="1">
                  <c:v>22.98</c:v>
                </c:pt>
                <c:pt idx="2">
                  <c:v>21.810000000000002</c:v>
                </c:pt>
                <c:pt idx="3">
                  <c:v>25.05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012-DA47-94E5-5EEA4FFEF5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62580712"/>
        <c:axId val="462576776"/>
      </c:barChart>
      <c:catAx>
        <c:axId val="4625807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2576776"/>
        <c:crosses val="autoZero"/>
        <c:auto val="1"/>
        <c:lblAlgn val="ctr"/>
        <c:lblOffset val="100"/>
        <c:noMultiLvlLbl val="0"/>
      </c:catAx>
      <c:valAx>
        <c:axId val="4625767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AU" sz="1000"/>
                  <a:t>Percent DFI</a:t>
                </a:r>
              </a:p>
            </c:rich>
          </c:tx>
          <c:layout>
            <c:manualLayout>
              <c:xMode val="edge"/>
              <c:yMode val="edge"/>
              <c:x val="1.9444536136273966E-2"/>
              <c:y val="0.331233595800524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2580712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noFill/>
    <a:ln w="3175" cap="flat" cmpd="sng" algn="ctr">
      <a:noFill/>
      <a:round/>
    </a:ln>
    <a:effectLst/>
  </c:spPr>
  <c:txPr>
    <a:bodyPr/>
    <a:lstStyle/>
    <a:p>
      <a:pPr>
        <a:defRPr sz="8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10</Characters>
  <Application>Microsoft Office Word</Application>
  <DocSecurity>0</DocSecurity>
  <Lines>1</Lines>
  <Paragraphs>1</Paragraphs>
  <ScaleCrop>false</ScaleCrop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itken</dc:creator>
  <cp:keywords/>
  <dc:description/>
  <cp:lastModifiedBy>John Aitken</cp:lastModifiedBy>
  <cp:revision>2</cp:revision>
  <dcterms:created xsi:type="dcterms:W3CDTF">2024-01-02T23:35:00Z</dcterms:created>
  <dcterms:modified xsi:type="dcterms:W3CDTF">2024-01-19T03:01:00Z</dcterms:modified>
</cp:coreProperties>
</file>